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5C86" w:rsidRPr="00911AA6" w:rsidRDefault="00145C86" w:rsidP="00145C86">
      <w:pPr>
        <w:spacing w:line="360" w:lineRule="auto"/>
        <w:rPr>
          <w:rFonts w:ascii="Times New Roman" w:hAnsi="Times New Roman" w:cs="Times New Roman"/>
          <w:b/>
        </w:rPr>
      </w:pPr>
      <w:r w:rsidRPr="00911AA6">
        <w:rPr>
          <w:rFonts w:ascii="Times New Roman" w:hAnsi="Times New Roman" w:cs="Times New Roman" w:hint="eastAsia"/>
          <w:b/>
        </w:rPr>
        <w:t>Age</w:t>
      </w:r>
      <w:r w:rsidRPr="00911AA6">
        <w:rPr>
          <w:rFonts w:ascii="Times New Roman" w:hAnsi="Times New Roman" w:cs="Times New Roman"/>
          <w:b/>
        </w:rPr>
        <w:t xml:space="preserve"> </w:t>
      </w:r>
      <w:r w:rsidRPr="00911AA6">
        <w:rPr>
          <w:rFonts w:ascii="Times New Roman" w:hAnsi="Times New Roman" w:cs="Times New Roman" w:hint="eastAsia"/>
          <w:b/>
        </w:rPr>
        <w:t>in all the</w:t>
      </w:r>
      <w:r w:rsidRPr="00911AA6">
        <w:rPr>
          <w:rFonts w:ascii="Times New Roman" w:hAnsi="Times New Roman" w:cs="Times New Roman"/>
          <w:b/>
        </w:rPr>
        <w:t xml:space="preserve"> studies</w:t>
      </w:r>
    </w:p>
    <w:tbl>
      <w:tblPr>
        <w:tblStyle w:val="-1"/>
        <w:tblW w:w="0" w:type="auto"/>
        <w:tblLook w:val="04A0" w:firstRow="1" w:lastRow="0" w:firstColumn="1" w:lastColumn="0" w:noHBand="0" w:noVBand="1"/>
      </w:tblPr>
      <w:tblGrid>
        <w:gridCol w:w="957"/>
        <w:gridCol w:w="1104"/>
        <w:gridCol w:w="1215"/>
        <w:gridCol w:w="1160"/>
        <w:gridCol w:w="1160"/>
        <w:gridCol w:w="1160"/>
        <w:gridCol w:w="1716"/>
      </w:tblGrid>
      <w:tr w:rsidR="00145C86" w:rsidRPr="00911AA6" w:rsidTr="00A965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2" w:type="dxa"/>
            <w:gridSpan w:val="7"/>
          </w:tcPr>
          <w:p w:rsidR="00145C86" w:rsidRPr="00911AA6" w:rsidRDefault="00145C86" w:rsidP="00145316">
            <w:pPr>
              <w:tabs>
                <w:tab w:val="left" w:pos="5050"/>
                <w:tab w:val="left" w:pos="8095"/>
              </w:tabs>
              <w:spacing w:line="360" w:lineRule="auto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11AA6">
              <w:rPr>
                <w:rFonts w:hint="eastAsia"/>
                <w:color w:val="auto"/>
                <w:sz w:val="13"/>
                <w:szCs w:val="13"/>
              </w:rPr>
              <w:t xml:space="preserve">                          </w:t>
            </w:r>
            <w:r w:rsidRPr="00911AA6">
              <w:rPr>
                <w:rFonts w:hint="eastAsia"/>
                <w:b w:val="0"/>
                <w:color w:val="auto"/>
                <w:sz w:val="13"/>
                <w:szCs w:val="13"/>
              </w:rPr>
              <w:t xml:space="preserve">  </w:t>
            </w:r>
            <w:r w:rsidRPr="00911AA6">
              <w:rPr>
                <w:rFonts w:hint="eastAsia"/>
                <w:color w:val="auto"/>
                <w:sz w:val="13"/>
                <w:szCs w:val="13"/>
              </w:rPr>
              <w:t xml:space="preserve">  </w:t>
            </w:r>
            <w:r w:rsidRPr="00911AA6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Age  (years)                                                          Age  (years)     </w:t>
            </w:r>
          </w:p>
        </w:tc>
      </w:tr>
      <w:tr w:rsidR="00145C86" w:rsidRPr="00911AA6" w:rsidTr="00A96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45C86" w:rsidRPr="00911AA6" w:rsidRDefault="00145C86" w:rsidP="00145316">
            <w:pPr>
              <w:spacing w:line="360" w:lineRule="auto"/>
              <w:rPr>
                <w:color w:val="auto"/>
                <w:sz w:val="13"/>
                <w:szCs w:val="13"/>
              </w:rPr>
            </w:pPr>
            <w:r w:rsidRPr="00911AA6">
              <w:rPr>
                <w:color w:val="auto"/>
                <w:sz w:val="13"/>
                <w:szCs w:val="13"/>
              </w:rPr>
              <w:t>Study</w:t>
            </w:r>
          </w:p>
        </w:tc>
        <w:tc>
          <w:tcPr>
            <w:tcW w:w="0" w:type="auto"/>
          </w:tcPr>
          <w:p w:rsidR="00145C86" w:rsidRPr="00911AA6" w:rsidRDefault="00A96576" w:rsidP="001453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</w:pPr>
            <w:r w:rsidRPr="00A96576"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  <w:t>Healthy</w:t>
            </w:r>
          </w:p>
        </w:tc>
        <w:tc>
          <w:tcPr>
            <w:tcW w:w="0" w:type="auto"/>
          </w:tcPr>
          <w:p w:rsidR="00145C86" w:rsidRPr="00911AA6" w:rsidRDefault="00145C86" w:rsidP="001453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</w:pPr>
            <w:r w:rsidRPr="00911AA6"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  <w:t>DM</w:t>
            </w:r>
          </w:p>
        </w:tc>
        <w:tc>
          <w:tcPr>
            <w:tcW w:w="0" w:type="auto"/>
          </w:tcPr>
          <w:p w:rsidR="00145C86" w:rsidRPr="00911AA6" w:rsidRDefault="00145C86" w:rsidP="001453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</w:pPr>
            <w:r w:rsidRPr="00911AA6"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  <w:t>NPDR</w:t>
            </w:r>
          </w:p>
        </w:tc>
        <w:tc>
          <w:tcPr>
            <w:tcW w:w="0" w:type="auto"/>
          </w:tcPr>
          <w:p w:rsidR="00145C86" w:rsidRPr="00911AA6" w:rsidRDefault="00145C86" w:rsidP="001453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</w:pPr>
            <w:r w:rsidRPr="00911AA6"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  <w:t>PDR</w:t>
            </w:r>
          </w:p>
        </w:tc>
        <w:tc>
          <w:tcPr>
            <w:tcW w:w="0" w:type="auto"/>
          </w:tcPr>
          <w:p w:rsidR="00145C86" w:rsidRPr="00911AA6" w:rsidRDefault="00145C86" w:rsidP="001453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</w:pPr>
            <w:r w:rsidRPr="00911AA6"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  <w:t>Case</w:t>
            </w:r>
          </w:p>
        </w:tc>
        <w:tc>
          <w:tcPr>
            <w:tcW w:w="1716" w:type="dxa"/>
          </w:tcPr>
          <w:p w:rsidR="00145C86" w:rsidRPr="00911AA6" w:rsidRDefault="00145C86" w:rsidP="001453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</w:pPr>
            <w:r w:rsidRPr="00911AA6"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  <w:t>Control</w:t>
            </w:r>
          </w:p>
        </w:tc>
      </w:tr>
      <w:tr w:rsidR="00145C86" w:rsidRPr="00911AA6" w:rsidTr="00A96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45C86" w:rsidRPr="00911AA6" w:rsidRDefault="00145C86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Blum 2012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14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44.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1.6(23)</w:t>
            </w:r>
            <w:r w:rsidRPr="00832124">
              <w:rPr>
                <w:rFonts w:hint="eastAsia"/>
                <w:color w:val="auto"/>
                <w:sz w:val="11"/>
                <w:szCs w:val="11"/>
                <w:vertAlign w:val="superscript"/>
              </w:rPr>
              <w:t>#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62.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0.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61.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9.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9.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0.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60.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9.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1716" w:type="dxa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3.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4.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145C86" w:rsidRPr="00911AA6" w:rsidTr="00A96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45C86" w:rsidRPr="00911AA6" w:rsidRDefault="00145C86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Budak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13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10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6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color w:val="auto"/>
                <w:sz w:val="11"/>
                <w:szCs w:val="11"/>
              </w:rPr>
              <w:t>56±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1716" w:type="dxa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6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5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145C86" w:rsidRPr="00911AA6" w:rsidTr="00A96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45C86" w:rsidRPr="00911AA6" w:rsidRDefault="00145C86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Cai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06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22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3.5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3.6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0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60.7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1.9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5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63.6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0.0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61.6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1.3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8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1716" w:type="dxa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color w:val="auto"/>
                <w:sz w:val="11"/>
                <w:szCs w:val="11"/>
              </w:rPr>
              <w:t>53.55±13.6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0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145C86" w:rsidRPr="00911AA6" w:rsidTr="00A96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45C86" w:rsidRPr="00911AA6" w:rsidRDefault="00145C86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Chen 2010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11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9.2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.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64.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.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65.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5.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68.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5.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67.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5.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8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1716" w:type="dxa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62.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7.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8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145C86" w:rsidRPr="00911AA6" w:rsidTr="00A96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45C86" w:rsidRPr="00911AA6" w:rsidRDefault="00145C86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Du 2014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16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7.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.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 xml:space="preserve">30 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6.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.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5.3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.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145C86">
              <w:rPr>
                <w:rFonts w:hint="eastAsia"/>
                <w:color w:val="auto"/>
                <w:sz w:val="11"/>
                <w:szCs w:val="11"/>
              </w:rPr>
              <w:t>56.2</w:t>
            </w:r>
            <w:r w:rsidRPr="00145C8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145C86">
              <w:rPr>
                <w:rFonts w:hint="eastAsia"/>
                <w:color w:val="auto"/>
                <w:sz w:val="11"/>
                <w:szCs w:val="11"/>
              </w:rPr>
              <w:t>3.8</w:t>
            </w:r>
            <w:r w:rsidRPr="00145C8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145C86">
              <w:rPr>
                <w:rFonts w:hint="eastAsia"/>
                <w:color w:val="auto"/>
                <w:sz w:val="11"/>
                <w:szCs w:val="11"/>
              </w:rPr>
              <w:t>39</w:t>
            </w:r>
            <w:r w:rsidRPr="00145C8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1716" w:type="dxa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7.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.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 xml:space="preserve">30 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145C86" w:rsidRPr="00911AA6" w:rsidTr="00A96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45C86" w:rsidRPr="00911AA6" w:rsidRDefault="00145C86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Gho2014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15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5.3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>
              <w:rPr>
                <w:rFonts w:hint="eastAsia"/>
                <w:color w:val="auto"/>
                <w:sz w:val="11"/>
                <w:szCs w:val="11"/>
              </w:rPr>
              <w:t>8.2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9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7.3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8.87 (88)</w:t>
            </w:r>
          </w:p>
        </w:tc>
        <w:tc>
          <w:tcPr>
            <w:tcW w:w="1716" w:type="dxa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5.3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>
              <w:rPr>
                <w:rFonts w:hint="eastAsia"/>
                <w:color w:val="auto"/>
                <w:sz w:val="11"/>
                <w:szCs w:val="11"/>
              </w:rPr>
              <w:t>8.2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9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145C86" w:rsidRPr="00911AA6" w:rsidTr="00A96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45C86" w:rsidRPr="00911AA6" w:rsidRDefault="00145C86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Huang 2006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23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8.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2.2 (204)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1716" w:type="dxa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</w:tr>
      <w:tr w:rsidR="00145C86" w:rsidRPr="00911AA6" w:rsidTr="00A96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45C86" w:rsidRPr="00911AA6" w:rsidRDefault="00145C86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Jia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09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12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48.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0.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7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47.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0.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8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49.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1.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0.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2.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49.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1.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7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1716" w:type="dxa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48.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0.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5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145C86" w:rsidRPr="00911AA6" w:rsidTr="00A96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45C86" w:rsidRPr="00911AA6" w:rsidRDefault="00145C86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Kang 2005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24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1716" w:type="dxa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</w:tr>
      <w:tr w:rsidR="00145C86" w:rsidRPr="00911AA6" w:rsidTr="00A96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45C86" w:rsidRPr="00911AA6" w:rsidRDefault="00145C86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Kulkarni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13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25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1716" w:type="dxa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</w:tr>
      <w:tr w:rsidR="00145C86" w:rsidRPr="00911AA6" w:rsidTr="00A96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45C86" w:rsidRPr="00911AA6" w:rsidRDefault="00145C86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Mastej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08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26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5.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7.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6.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.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7.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5.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1716" w:type="dxa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5.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.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145C86" w:rsidRPr="00911AA6" w:rsidTr="00A96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45C86" w:rsidRPr="00911AA6" w:rsidRDefault="00145C86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Mysliwiec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08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27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5.0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.2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8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2.5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.7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6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5.1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.5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1716" w:type="dxa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3.4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.0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4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145C86" w:rsidRPr="00911AA6" w:rsidTr="00A96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45C86" w:rsidRPr="00911AA6" w:rsidRDefault="00145C86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Mysliwska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12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28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6.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5.2 (30)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1716" w:type="dxa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</w:tr>
      <w:tr w:rsidR="00145C86" w:rsidRPr="00911AA6" w:rsidTr="00A96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45C86" w:rsidRPr="00911AA6" w:rsidRDefault="00145C86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Nayak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06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29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1716" w:type="dxa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</w:tr>
      <w:tr w:rsidR="00145C86" w:rsidRPr="00911AA6" w:rsidTr="00A96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45C86" w:rsidRPr="00911AA6" w:rsidRDefault="00145C86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Nowak 2009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30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40.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9.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8.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2.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42.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1.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1716" w:type="dxa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9.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1.0 (70)</w:t>
            </w:r>
          </w:p>
        </w:tc>
      </w:tr>
      <w:tr w:rsidR="00145C86" w:rsidRPr="00911AA6" w:rsidTr="00A96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45C86" w:rsidRPr="00911AA6" w:rsidRDefault="00145C86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Sen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15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31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3.82</w:t>
            </w:r>
            <w:r w:rsidRPr="00911AA6">
              <w:rPr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1.1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6.30</w:t>
            </w:r>
            <w:r w:rsidRPr="00911AA6">
              <w:rPr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0.8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5.70</w:t>
            </w:r>
            <w:r w:rsidRPr="00911AA6">
              <w:rPr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9.8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1716" w:type="dxa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5.0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1.0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2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145C86" w:rsidRPr="00911AA6" w:rsidTr="00A96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45C86" w:rsidRPr="00911AA6" w:rsidRDefault="00145C86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Tomic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13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32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66.3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8.3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68.4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7.1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66.5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7.9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67.4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.8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1716" w:type="dxa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66.3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8.3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145C86" w:rsidRPr="00911AA6" w:rsidTr="00A96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45C86" w:rsidRPr="00911AA6" w:rsidRDefault="00145C86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Tsunoda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05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33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61.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.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7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63.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7.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65.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9.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5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1716" w:type="dxa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62.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7.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1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145C86" w:rsidRPr="00911AA6" w:rsidTr="00A96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45C86" w:rsidRPr="00911AA6" w:rsidRDefault="00145C86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Wang 2010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13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6.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.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6.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.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61.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5.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66.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.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63.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.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8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1716" w:type="dxa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6.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7.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9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145C86" w:rsidRPr="00911AA6" w:rsidTr="00A96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45C86" w:rsidRPr="00911AA6" w:rsidRDefault="00145C86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Yang 2014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34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6.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8.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4.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.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6.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7.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7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2.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0.0 (20)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5.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8.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9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1716" w:type="dxa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6.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9.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7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145C86" w:rsidRPr="00911AA6" w:rsidTr="00A96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45C86" w:rsidRPr="00911AA6" w:rsidRDefault="00145C86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Zorena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07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35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9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1716" w:type="dxa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.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3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145C86" w:rsidRPr="00911AA6" w:rsidTr="00A96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45C86" w:rsidRPr="00911AA6" w:rsidRDefault="00145C86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Zorena2007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36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5.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.2 (35)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3.0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.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7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5.7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.54 (17)</w:t>
            </w:r>
          </w:p>
        </w:tc>
        <w:tc>
          <w:tcPr>
            <w:tcW w:w="1716" w:type="dxa"/>
            <w:vAlign w:val="center"/>
          </w:tcPr>
          <w:p w:rsidR="00145C86" w:rsidRPr="00911AA6" w:rsidRDefault="00145C86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3.8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.3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0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</w:tbl>
    <w:p w:rsidR="00145C86" w:rsidRPr="00911AA6" w:rsidRDefault="00145C86" w:rsidP="00145C86">
      <w:pPr>
        <w:spacing w:line="240" w:lineRule="atLeast"/>
        <w:rPr>
          <w:rFonts w:ascii="Times New Roman" w:hAnsi="Times New Roman" w:cs="Times New Roman"/>
          <w:sz w:val="13"/>
          <w:szCs w:val="13"/>
        </w:rPr>
      </w:pPr>
      <w:r w:rsidRPr="00911AA6">
        <w:rPr>
          <w:rFonts w:ascii="Times New Roman" w:hAnsi="Times New Roman" w:cs="Times New Roman"/>
          <w:sz w:val="13"/>
          <w:szCs w:val="13"/>
        </w:rPr>
        <w:t>（</w:t>
      </w:r>
      <w:r w:rsidRPr="00911AA6">
        <w:rPr>
          <w:rFonts w:ascii="Times New Roman" w:hAnsi="Times New Roman" w:cs="Times New Roman"/>
          <w:sz w:val="13"/>
          <w:szCs w:val="13"/>
        </w:rPr>
        <w:t>23</w:t>
      </w:r>
      <w:r w:rsidRPr="00911AA6">
        <w:rPr>
          <w:rFonts w:ascii="Times New Roman" w:hAnsi="Times New Roman" w:cs="Times New Roman"/>
          <w:sz w:val="13"/>
          <w:szCs w:val="13"/>
        </w:rPr>
        <w:t>）</w:t>
      </w:r>
      <w:r w:rsidRPr="00911AA6">
        <w:rPr>
          <w:rFonts w:ascii="Times New Roman" w:hAnsi="Times New Roman" w:cs="Times New Roman"/>
          <w:sz w:val="13"/>
          <w:szCs w:val="13"/>
          <w:vertAlign w:val="superscript"/>
        </w:rPr>
        <w:t>#</w:t>
      </w:r>
      <w:r w:rsidR="00A96576">
        <w:rPr>
          <w:rFonts w:ascii="Times New Roman" w:hAnsi="Times New Roman" w:cs="Times New Roman" w:hint="eastAsia"/>
          <w:sz w:val="13"/>
          <w:szCs w:val="13"/>
        </w:rPr>
        <w:t xml:space="preserve"> 23</w:t>
      </w:r>
      <w:r w:rsidRPr="00911AA6">
        <w:rPr>
          <w:rFonts w:ascii="Times New Roman" w:hAnsi="Times New Roman" w:cs="Times New Roman"/>
          <w:sz w:val="13"/>
          <w:szCs w:val="13"/>
        </w:rPr>
        <w:t xml:space="preserve">= number of participants, </w:t>
      </w:r>
      <w:r w:rsidRPr="00832124">
        <w:rPr>
          <w:rFonts w:ascii="Times New Roman" w:hAnsi="Times New Roman" w:cs="Times New Roman"/>
          <w:sz w:val="13"/>
          <w:szCs w:val="13"/>
        </w:rPr>
        <w:t xml:space="preserve">44.3±11.6= mean ± SD, SD=Standard Deviation, </w:t>
      </w:r>
      <w:r w:rsidRPr="00911AA6">
        <w:rPr>
          <w:rFonts w:ascii="Times New Roman" w:hAnsi="Times New Roman" w:cs="Times New Roman"/>
          <w:sz w:val="13"/>
          <w:szCs w:val="13"/>
        </w:rPr>
        <w:t xml:space="preserve">NA=not available, </w:t>
      </w:r>
      <w:bookmarkStart w:id="0" w:name="_GoBack"/>
      <w:bookmarkEnd w:id="0"/>
      <w:r w:rsidRPr="00911AA6">
        <w:rPr>
          <w:rFonts w:ascii="Times New Roman" w:hAnsi="Times New Roman" w:cs="Times New Roman"/>
          <w:sz w:val="13"/>
          <w:szCs w:val="13"/>
        </w:rPr>
        <w:t>DM= Diabetes mellitus, NPDR=Non proliferative diabetic retinopathy,  PDR= proliferative diabetic retinopathy</w:t>
      </w:r>
      <w:r w:rsidRPr="00911AA6">
        <w:rPr>
          <w:rFonts w:ascii="Times New Roman" w:hAnsi="Times New Roman" w:cs="Times New Roman" w:hint="eastAsia"/>
          <w:sz w:val="13"/>
          <w:szCs w:val="13"/>
        </w:rPr>
        <w:t xml:space="preserve">, </w:t>
      </w:r>
      <w:r w:rsidRPr="00911AA6">
        <w:rPr>
          <w:rFonts w:ascii="Times New Roman" w:hAnsi="Times New Roman" w:cs="Times New Roman"/>
          <w:sz w:val="13"/>
          <w:szCs w:val="13"/>
        </w:rPr>
        <w:t>Blum 2012</w:t>
      </w:r>
      <w:r w:rsidRPr="00911AA6">
        <w:rPr>
          <w:rFonts w:ascii="Times New Roman" w:hAnsi="Times New Roman" w:cs="Times New Roman" w:hint="eastAsia"/>
          <w:sz w:val="13"/>
          <w:szCs w:val="13"/>
          <w:vertAlign w:val="superscript"/>
        </w:rPr>
        <w:t xml:space="preserve">14 </w:t>
      </w:r>
      <w:r w:rsidRPr="00911AA6">
        <w:rPr>
          <w:rFonts w:ascii="Times New Roman" w:hAnsi="Times New Roman" w:cs="Times New Roman" w:hint="eastAsia"/>
          <w:sz w:val="13"/>
          <w:szCs w:val="13"/>
        </w:rPr>
        <w:t>14=</w:t>
      </w:r>
      <w:r w:rsidRPr="00911AA6">
        <w:rPr>
          <w:sz w:val="13"/>
          <w:szCs w:val="13"/>
        </w:rPr>
        <w:t xml:space="preserve"> </w:t>
      </w:r>
      <w:r w:rsidRPr="00911AA6">
        <w:rPr>
          <w:rFonts w:ascii="Times New Roman" w:hAnsi="Times New Roman" w:cs="Times New Roman" w:hint="eastAsia"/>
          <w:sz w:val="13"/>
          <w:szCs w:val="13"/>
        </w:rPr>
        <w:t>r</w:t>
      </w:r>
      <w:r w:rsidRPr="00911AA6">
        <w:rPr>
          <w:rFonts w:ascii="Times New Roman" w:hAnsi="Times New Roman" w:cs="Times New Roman"/>
          <w:sz w:val="13"/>
          <w:szCs w:val="13"/>
        </w:rPr>
        <w:t>eference number</w:t>
      </w:r>
      <w:r w:rsidR="00A96576">
        <w:rPr>
          <w:rFonts w:ascii="Times New Roman" w:hAnsi="Times New Roman" w:cs="Times New Roman" w:hint="eastAsia"/>
          <w:sz w:val="13"/>
          <w:szCs w:val="13"/>
        </w:rPr>
        <w:t xml:space="preserve">, </w:t>
      </w:r>
      <w:r w:rsidR="00A96576" w:rsidRPr="00A96576">
        <w:rPr>
          <w:rFonts w:ascii="Times New Roman" w:hAnsi="Times New Roman" w:cs="Times New Roman"/>
          <w:sz w:val="13"/>
          <w:szCs w:val="13"/>
        </w:rPr>
        <w:t>case= patients with DR, control= diabetic patients without retinopathy and /or matched healthy persons</w:t>
      </w:r>
      <w:r w:rsidR="00A96576">
        <w:rPr>
          <w:rFonts w:ascii="Times New Roman" w:hAnsi="Times New Roman" w:cs="Times New Roman" w:hint="eastAsia"/>
          <w:sz w:val="13"/>
          <w:szCs w:val="13"/>
        </w:rPr>
        <w:t>.</w:t>
      </w:r>
    </w:p>
    <w:p w:rsidR="00851CCC" w:rsidRPr="00145C86" w:rsidRDefault="00851CCC"/>
    <w:sectPr w:rsidR="00851CCC" w:rsidRPr="00145C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5FA7" w:rsidRDefault="00E95FA7" w:rsidP="00145C86">
      <w:r>
        <w:separator/>
      </w:r>
    </w:p>
  </w:endnote>
  <w:endnote w:type="continuationSeparator" w:id="0">
    <w:p w:rsidR="00E95FA7" w:rsidRDefault="00E95FA7" w:rsidP="00145C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5FA7" w:rsidRDefault="00E95FA7" w:rsidP="00145C86">
      <w:r>
        <w:separator/>
      </w:r>
    </w:p>
  </w:footnote>
  <w:footnote w:type="continuationSeparator" w:id="0">
    <w:p w:rsidR="00E95FA7" w:rsidRDefault="00E95FA7" w:rsidP="00145C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4A3"/>
    <w:rsid w:val="00145C86"/>
    <w:rsid w:val="005441BD"/>
    <w:rsid w:val="006014A3"/>
    <w:rsid w:val="00851CCC"/>
    <w:rsid w:val="00A96576"/>
    <w:rsid w:val="00CA49D9"/>
    <w:rsid w:val="00E95FA7"/>
    <w:rsid w:val="00F71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5C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5C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5C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5C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5C86"/>
    <w:rPr>
      <w:sz w:val="18"/>
      <w:szCs w:val="18"/>
    </w:rPr>
  </w:style>
  <w:style w:type="table" w:styleId="-1">
    <w:name w:val="Light Shading Accent 1"/>
    <w:basedOn w:val="a1"/>
    <w:uiPriority w:val="60"/>
    <w:rsid w:val="00145C86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5C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5C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5C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5C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5C86"/>
    <w:rPr>
      <w:sz w:val="18"/>
      <w:szCs w:val="18"/>
    </w:rPr>
  </w:style>
  <w:style w:type="table" w:styleId="-1">
    <w:name w:val="Light Shading Accent 1"/>
    <w:basedOn w:val="a1"/>
    <w:uiPriority w:val="60"/>
    <w:rsid w:val="00145C86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7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song</cp:lastModifiedBy>
  <cp:revision>5</cp:revision>
  <dcterms:created xsi:type="dcterms:W3CDTF">2015-09-04T15:19:00Z</dcterms:created>
  <dcterms:modified xsi:type="dcterms:W3CDTF">2015-09-05T00:48:00Z</dcterms:modified>
</cp:coreProperties>
</file>